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3E08C" w14:textId="0E32F719" w:rsidR="007555E2" w:rsidRDefault="00AA38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AA3809">
        <w:rPr>
          <w:rFonts w:ascii="Times New Roman" w:hAnsi="Times New Roman" w:cs="Times New Roman"/>
        </w:rPr>
        <w:t>upplementa</w:t>
      </w:r>
      <w:r w:rsidR="00FE12ED">
        <w:rPr>
          <w:rFonts w:ascii="Times New Roman" w:hAnsi="Times New Roman" w:cs="Times New Roman" w:hint="eastAsia"/>
        </w:rPr>
        <w:t>l</w:t>
      </w:r>
      <w:r w:rsidRPr="00AA3809">
        <w:rPr>
          <w:rFonts w:ascii="Times New Roman" w:hAnsi="Times New Roman" w:cs="Times New Roman"/>
        </w:rPr>
        <w:t xml:space="preserve"> table 1. The 1 year. 3-year, 5-year local control rate estimates of with and without symptom.</w:t>
      </w:r>
    </w:p>
    <w:tbl>
      <w:tblPr>
        <w:tblW w:w="9055" w:type="dxa"/>
        <w:tblInd w:w="108" w:type="dxa"/>
        <w:tblLook w:val="04A0" w:firstRow="1" w:lastRow="0" w:firstColumn="1" w:lastColumn="0" w:noHBand="0" w:noVBand="1"/>
      </w:tblPr>
      <w:tblGrid>
        <w:gridCol w:w="1276"/>
        <w:gridCol w:w="584"/>
        <w:gridCol w:w="275"/>
        <w:gridCol w:w="683"/>
        <w:gridCol w:w="683"/>
        <w:gridCol w:w="342"/>
        <w:gridCol w:w="359"/>
        <w:gridCol w:w="208"/>
        <w:gridCol w:w="376"/>
        <w:gridCol w:w="468"/>
        <w:gridCol w:w="575"/>
        <w:gridCol w:w="442"/>
        <w:gridCol w:w="683"/>
        <w:gridCol w:w="686"/>
        <w:gridCol w:w="71"/>
        <w:gridCol w:w="354"/>
        <w:gridCol w:w="735"/>
        <w:gridCol w:w="228"/>
        <w:gridCol w:w="27"/>
      </w:tblGrid>
      <w:tr w:rsidR="00AA3809" w:rsidRPr="00AA3809" w14:paraId="18D74039" w14:textId="77777777" w:rsidTr="00AA3809">
        <w:trPr>
          <w:trHeight w:val="28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377" w14:textId="77777777" w:rsidR="00AA3809" w:rsidRPr="00AA3809" w:rsidRDefault="00AA3809" w:rsidP="00AA3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31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419C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 control with pain and or pruritus</w:t>
            </w:r>
            <w:r w:rsidRPr="00AA380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330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CE4B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 control without pain and or pruritus</w:t>
            </w:r>
            <w:r w:rsidRPr="00AA380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FE2B" w14:textId="77777777" w:rsidR="00AA3809" w:rsidRPr="00AA3809" w:rsidRDefault="00AA3809" w:rsidP="00AA3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E992E" w14:textId="77777777" w:rsidR="00AA3809" w:rsidRPr="00AA3809" w:rsidRDefault="00AA3809" w:rsidP="00AA3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AA3809" w:rsidRPr="00AA3809" w14:paraId="4B5219E0" w14:textId="77777777" w:rsidTr="00AA3809">
        <w:trPr>
          <w:gridAfter w:val="1"/>
          <w:wAfter w:w="27" w:type="dxa"/>
          <w:trHeight w:val="281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77B43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087CA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yea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6310B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yea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329C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year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6CAE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4192A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year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44D1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yea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B043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year</w:t>
            </w:r>
          </w:p>
        </w:tc>
        <w:tc>
          <w:tcPr>
            <w:tcW w:w="1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8C5DF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BB315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A3809" w:rsidRPr="00AA3809" w14:paraId="1C060FBD" w14:textId="77777777" w:rsidTr="00AA3809">
        <w:trPr>
          <w:gridAfter w:val="1"/>
          <w:wAfter w:w="27" w:type="dxa"/>
          <w:trHeight w:val="28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79C6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5AC6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4076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33D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C2DD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91F8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B055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1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9387" w14:textId="77777777" w:rsidR="00AA3809" w:rsidRPr="00AA3809" w:rsidRDefault="00AA3809" w:rsidP="00AA3809">
            <w:pPr>
              <w:widowControl/>
              <w:ind w:right="8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3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9C67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9EE6B8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A3809" w:rsidRPr="00AA3809" w14:paraId="226C4C89" w14:textId="77777777" w:rsidTr="00AA3809">
        <w:trPr>
          <w:gridAfter w:val="1"/>
          <w:wAfter w:w="27" w:type="dxa"/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98E8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d neck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CE8E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E1FE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742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DB9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9EBE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8E4E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9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116A" w14:textId="77777777" w:rsidR="00AA3809" w:rsidRPr="00AA3809" w:rsidRDefault="00AA3809" w:rsidP="00AA3809">
            <w:pPr>
              <w:widowControl/>
              <w:ind w:right="8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E97F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88CC0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A3809" w:rsidRPr="00AA3809" w14:paraId="765763D1" w14:textId="77777777" w:rsidTr="00AA3809">
        <w:trPr>
          <w:gridAfter w:val="1"/>
          <w:wAfter w:w="27" w:type="dxa"/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2BF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st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4E19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DE37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A240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28E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8FE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B615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D5B" w14:textId="77777777" w:rsidR="00AA3809" w:rsidRPr="00AA3809" w:rsidRDefault="00AA3809" w:rsidP="00AA3809">
            <w:pPr>
              <w:widowControl/>
              <w:ind w:right="8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AED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6D8C9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A3809" w:rsidRPr="00AA3809" w14:paraId="2973A942" w14:textId="77777777" w:rsidTr="00AA3809">
        <w:trPr>
          <w:gridAfter w:val="1"/>
          <w:wAfter w:w="27" w:type="dxa"/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5019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dome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CA2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CC9E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941B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86F4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32DC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CAE9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DD4" w14:textId="77777777" w:rsidR="00AA3809" w:rsidRPr="00AA3809" w:rsidRDefault="00AA3809" w:rsidP="00AA3809">
            <w:pPr>
              <w:widowControl/>
              <w:ind w:right="8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7F44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73A49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A3809" w:rsidRPr="00AA3809" w14:paraId="40C80829" w14:textId="77777777" w:rsidTr="00AA3809">
        <w:trPr>
          <w:gridAfter w:val="1"/>
          <w:wAfter w:w="27" w:type="dxa"/>
          <w:trHeight w:val="2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1F4B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ineum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63AD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F1C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7827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47FD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63E4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765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82B" w14:textId="77777777" w:rsidR="00AA3809" w:rsidRPr="00AA3809" w:rsidRDefault="00AA3809" w:rsidP="00AA3809">
            <w:pPr>
              <w:widowControl/>
              <w:ind w:right="8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D171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BC242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A3809" w:rsidRPr="00AA3809" w14:paraId="148587BB" w14:textId="77777777" w:rsidTr="00AA3809">
        <w:trPr>
          <w:gridAfter w:val="1"/>
          <w:wAfter w:w="27" w:type="dxa"/>
          <w:trHeight w:val="28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F0DA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mb </w:t>
            </w:r>
            <w:r w:rsidRPr="00AA380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ac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B183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D206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E514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133E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2FB3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E1BC" w14:textId="77777777" w:rsidR="00AA3809" w:rsidRPr="00AA3809" w:rsidRDefault="00AA3809" w:rsidP="00AA38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</w:t>
            </w:r>
          </w:p>
        </w:tc>
        <w:tc>
          <w:tcPr>
            <w:tcW w:w="1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BEDD" w14:textId="77777777" w:rsidR="00AA3809" w:rsidRPr="00AA3809" w:rsidRDefault="00AA3809" w:rsidP="00AA3809">
            <w:pPr>
              <w:widowControl/>
              <w:ind w:right="8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D0EC2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C0696" w14:textId="77777777" w:rsidR="00AA3809" w:rsidRPr="00AA3809" w:rsidRDefault="00AA3809" w:rsidP="00AA38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AA380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1968E713" w14:textId="77777777" w:rsidR="00AA3809" w:rsidRPr="00AA3809" w:rsidRDefault="00AA3809">
      <w:pPr>
        <w:rPr>
          <w:rFonts w:ascii="Times New Roman" w:hAnsi="Times New Roman" w:cs="Times New Roman"/>
        </w:rPr>
      </w:pPr>
    </w:p>
    <w:sectPr w:rsidR="00AA3809" w:rsidRPr="00AA3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0B57FB" w14:textId="77777777" w:rsidR="00690FA0" w:rsidRDefault="00690FA0" w:rsidP="00AA3809">
      <w:r>
        <w:separator/>
      </w:r>
    </w:p>
  </w:endnote>
  <w:endnote w:type="continuationSeparator" w:id="0">
    <w:p w14:paraId="539691AF" w14:textId="77777777" w:rsidR="00690FA0" w:rsidRDefault="00690FA0" w:rsidP="00AA3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D90F1" w14:textId="77777777" w:rsidR="00690FA0" w:rsidRDefault="00690FA0" w:rsidP="00AA3809">
      <w:r>
        <w:separator/>
      </w:r>
    </w:p>
  </w:footnote>
  <w:footnote w:type="continuationSeparator" w:id="0">
    <w:p w14:paraId="18C39D16" w14:textId="77777777" w:rsidR="00690FA0" w:rsidRDefault="00690FA0" w:rsidP="00AA3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954"/>
    <w:rsid w:val="00023043"/>
    <w:rsid w:val="00092954"/>
    <w:rsid w:val="00381A79"/>
    <w:rsid w:val="004C6871"/>
    <w:rsid w:val="00690FA0"/>
    <w:rsid w:val="007555E2"/>
    <w:rsid w:val="008911FF"/>
    <w:rsid w:val="00A91A73"/>
    <w:rsid w:val="00AA3809"/>
    <w:rsid w:val="00FE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D43F3"/>
  <w15:chartTrackingRefBased/>
  <w15:docId w15:val="{DA285DC7-F27F-4242-9B2D-FE170DE7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8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3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8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ou</dc:creator>
  <cp:keywords/>
  <dc:description/>
  <cp:lastModifiedBy>wei zhou</cp:lastModifiedBy>
  <cp:revision>4</cp:revision>
  <dcterms:created xsi:type="dcterms:W3CDTF">2024-06-19T22:55:00Z</dcterms:created>
  <dcterms:modified xsi:type="dcterms:W3CDTF">2024-06-19T22:59:00Z</dcterms:modified>
</cp:coreProperties>
</file>